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80599" w14:textId="77777777" w:rsidR="00A560F4" w:rsidRPr="00437194" w:rsidRDefault="00A560F4" w:rsidP="00A560F4">
      <w:pPr>
        <w:spacing w:beforeLines="100" w:before="312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719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336E3B" w:rsidRPr="00437194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437194">
        <w:rPr>
          <w:rFonts w:ascii="Times New Roman" w:hAnsi="Times New Roman" w:cs="Times New Roman"/>
          <w:b/>
          <w:bCs/>
          <w:sz w:val="24"/>
          <w:szCs w:val="24"/>
        </w:rPr>
        <w:t xml:space="preserve"> figure legends</w:t>
      </w:r>
    </w:p>
    <w:p w14:paraId="611B6E62" w14:textId="77777777" w:rsidR="00A560F4" w:rsidRPr="00437194" w:rsidRDefault="00336E3B" w:rsidP="00A560F4">
      <w:pPr>
        <w:spacing w:after="0" w:line="480" w:lineRule="auto"/>
        <w:contextualSpacing/>
        <w:rPr>
          <w:rFonts w:ascii="Times New Roman" w:eastAsia="DengXian" w:hAnsi="Times New Roman" w:cs="Times New Roman"/>
          <w:sz w:val="21"/>
          <w:szCs w:val="21"/>
        </w:rPr>
      </w:pPr>
      <w:r w:rsidRPr="00437194">
        <w:rPr>
          <w:rFonts w:ascii="Times New Roman" w:eastAsia="DengXian" w:hAnsi="Times New Roman" w:cs="Times New Roman"/>
          <w:b/>
          <w:bCs/>
          <w:sz w:val="21"/>
          <w:szCs w:val="21"/>
        </w:rPr>
        <w:t xml:space="preserve">Supplementary </w:t>
      </w:r>
      <w:r w:rsidR="00A560F4" w:rsidRPr="00437194">
        <w:rPr>
          <w:rFonts w:ascii="Times New Roman" w:eastAsia="DengXian" w:hAnsi="Times New Roman" w:cs="Times New Roman"/>
          <w:b/>
          <w:bCs/>
          <w:sz w:val="21"/>
          <w:szCs w:val="21"/>
        </w:rPr>
        <w:t>Fig.</w:t>
      </w:r>
      <w:r w:rsidRPr="00437194">
        <w:rPr>
          <w:rFonts w:ascii="Times New Roman" w:eastAsia="DengXian" w:hAnsi="Times New Roman" w:cs="Times New Roman"/>
          <w:b/>
          <w:bCs/>
          <w:sz w:val="21"/>
          <w:szCs w:val="21"/>
        </w:rPr>
        <w:t xml:space="preserve"> </w:t>
      </w:r>
      <w:r w:rsidR="00A560F4" w:rsidRPr="00437194">
        <w:rPr>
          <w:rFonts w:ascii="Times New Roman" w:eastAsia="DengXian" w:hAnsi="Times New Roman" w:cs="Times New Roman"/>
          <w:b/>
          <w:bCs/>
          <w:sz w:val="21"/>
          <w:szCs w:val="21"/>
        </w:rPr>
        <w:t>1 ZJU-37 did not affect bodyweight.</w:t>
      </w:r>
      <w:r w:rsidR="00A560F4" w:rsidRPr="00437194">
        <w:rPr>
          <w:rFonts w:ascii="Times New Roman" w:eastAsia="DengXian" w:hAnsi="Times New Roman" w:cs="Times New Roman"/>
          <w:sz w:val="21"/>
          <w:szCs w:val="21"/>
        </w:rPr>
        <w:t xml:space="preserve"> Bodyweight of WT mice receiving ZJU-37 or vehicle injection intraperitoneally daily. All data are presented as mean ± SEM.</w:t>
      </w:r>
    </w:p>
    <w:p w14:paraId="7466A175" w14:textId="7E607484" w:rsidR="00336E3B" w:rsidRPr="00437194" w:rsidRDefault="00336E3B">
      <w:pPr>
        <w:spacing w:after="0" w:line="480" w:lineRule="auto"/>
        <w:contextualSpacing/>
        <w:rPr>
          <w:rFonts w:ascii="Times New Roman" w:eastAsia="DengXian" w:hAnsi="Times New Roman" w:cs="Times New Roman"/>
          <w:sz w:val="21"/>
          <w:szCs w:val="21"/>
        </w:rPr>
      </w:pPr>
      <w:r w:rsidRPr="00437194">
        <w:rPr>
          <w:rFonts w:ascii="Times New Roman" w:eastAsia="DengXian" w:hAnsi="Times New Roman" w:cs="Times New Roman"/>
          <w:b/>
          <w:bCs/>
          <w:sz w:val="21"/>
          <w:szCs w:val="21"/>
        </w:rPr>
        <w:t xml:space="preserve">Supplementary Fig. </w:t>
      </w:r>
      <w:r w:rsidR="00A560F4" w:rsidRPr="00437194">
        <w:rPr>
          <w:rFonts w:ascii="Times New Roman" w:eastAsia="DengXian" w:hAnsi="Times New Roman" w:cs="Times New Roman"/>
          <w:b/>
          <w:bCs/>
          <w:sz w:val="21"/>
          <w:szCs w:val="21"/>
        </w:rPr>
        <w:t>2 Primary cultured OPCs from RIPK1</w:t>
      </w:r>
      <w:r w:rsidR="00A560F4" w:rsidRPr="00437194">
        <w:rPr>
          <w:rFonts w:ascii="Times New Roman" w:eastAsia="DengXian" w:hAnsi="Times New Roman" w:cs="Times New Roman"/>
          <w:b/>
          <w:bCs/>
          <w:sz w:val="21"/>
          <w:szCs w:val="21"/>
          <w:vertAlign w:val="superscript"/>
        </w:rPr>
        <w:t>D138N</w:t>
      </w:r>
      <w:r w:rsidR="00A560F4" w:rsidRPr="00437194">
        <w:rPr>
          <w:rFonts w:ascii="Times New Roman" w:eastAsia="DengXian" w:hAnsi="Times New Roman" w:cs="Times New Roman"/>
          <w:b/>
          <w:bCs/>
          <w:sz w:val="21"/>
          <w:szCs w:val="21"/>
        </w:rPr>
        <w:t xml:space="preserve"> mice exhibit higher proliferation ability than that from WT mice.</w:t>
      </w:r>
      <w:r w:rsidR="00A560F4" w:rsidRPr="00437194">
        <w:rPr>
          <w:rFonts w:ascii="Times New Roman" w:eastAsia="DengXian" w:hAnsi="Times New Roman" w:cs="Times New Roman"/>
          <w:sz w:val="21"/>
          <w:szCs w:val="21"/>
        </w:rPr>
        <w:t xml:space="preserve"> </w:t>
      </w:r>
      <w:r w:rsidR="00A560F4" w:rsidRPr="00437194">
        <w:rPr>
          <w:rFonts w:ascii="Times New Roman" w:eastAsia="DengXian" w:hAnsi="Times New Roman" w:cs="Times New Roman"/>
          <w:b/>
          <w:bCs/>
          <w:sz w:val="21"/>
          <w:szCs w:val="21"/>
        </w:rPr>
        <w:t>A</w:t>
      </w:r>
      <w:r w:rsidR="00A560F4" w:rsidRPr="00437194">
        <w:rPr>
          <w:rFonts w:ascii="Times New Roman" w:eastAsia="DengXian" w:hAnsi="Times New Roman" w:cs="Times New Roman"/>
          <w:sz w:val="21"/>
          <w:szCs w:val="21"/>
        </w:rPr>
        <w:t xml:space="preserve"> Representative fluorescence image of primary cultured OPCs from WT and RIPK1</w:t>
      </w:r>
      <w:r w:rsidR="00A560F4" w:rsidRPr="00437194">
        <w:rPr>
          <w:rFonts w:ascii="Times New Roman" w:eastAsia="DengXian" w:hAnsi="Times New Roman" w:cs="Times New Roman"/>
          <w:sz w:val="21"/>
          <w:szCs w:val="21"/>
          <w:vertAlign w:val="superscript"/>
        </w:rPr>
        <w:t>D138N</w:t>
      </w:r>
      <w:r w:rsidR="00A560F4" w:rsidRPr="00437194">
        <w:rPr>
          <w:rFonts w:ascii="Times New Roman" w:eastAsia="DengXian" w:hAnsi="Times New Roman" w:cs="Times New Roman"/>
          <w:sz w:val="21"/>
          <w:szCs w:val="21"/>
        </w:rPr>
        <w:t xml:space="preserve"> mice. Proliferating OPCs was visualized by Ki67 (red) and Olig2 (green). Scale bars, 50 </w:t>
      </w:r>
      <w:proofErr w:type="spellStart"/>
      <w:r w:rsidR="00A560F4" w:rsidRPr="00437194">
        <w:rPr>
          <w:rFonts w:ascii="Times New Roman" w:eastAsia="DengXian" w:hAnsi="Times New Roman" w:cs="Times New Roman"/>
          <w:sz w:val="21"/>
          <w:szCs w:val="21"/>
        </w:rPr>
        <w:t>μm</w:t>
      </w:r>
      <w:proofErr w:type="spellEnd"/>
      <w:r w:rsidR="00A560F4" w:rsidRPr="00437194">
        <w:rPr>
          <w:rFonts w:ascii="Times New Roman" w:eastAsia="DengXian" w:hAnsi="Times New Roman" w:cs="Times New Roman"/>
          <w:sz w:val="21"/>
          <w:szCs w:val="21"/>
        </w:rPr>
        <w:t xml:space="preserve">. </w:t>
      </w:r>
      <w:r w:rsidR="00A560F4" w:rsidRPr="00437194">
        <w:rPr>
          <w:rFonts w:ascii="Times New Roman" w:eastAsia="DengXian" w:hAnsi="Times New Roman" w:cs="Times New Roman"/>
          <w:b/>
          <w:bCs/>
          <w:sz w:val="21"/>
          <w:szCs w:val="21"/>
        </w:rPr>
        <w:t>B</w:t>
      </w:r>
      <w:r w:rsidR="00A560F4" w:rsidRPr="00437194">
        <w:rPr>
          <w:rFonts w:ascii="Times New Roman" w:eastAsia="DengXian" w:hAnsi="Times New Roman" w:cs="Times New Roman"/>
          <w:sz w:val="21"/>
          <w:szCs w:val="21"/>
        </w:rPr>
        <w:t xml:space="preserve"> Quantification of the proportion of proliferating OPCs (two-tailed </w:t>
      </w:r>
      <w:r w:rsidR="00A560F4" w:rsidRPr="00437194">
        <w:rPr>
          <w:rFonts w:ascii="Times New Roman" w:eastAsia="DengXian" w:hAnsi="Times New Roman" w:cs="Times New Roman"/>
          <w:i/>
          <w:iCs/>
          <w:sz w:val="21"/>
          <w:szCs w:val="21"/>
        </w:rPr>
        <w:t>t</w:t>
      </w:r>
      <w:r w:rsidR="00A560F4" w:rsidRPr="00437194">
        <w:rPr>
          <w:rFonts w:ascii="Times New Roman" w:eastAsia="DengXian" w:hAnsi="Times New Roman" w:cs="Times New Roman"/>
          <w:sz w:val="21"/>
          <w:szCs w:val="21"/>
        </w:rPr>
        <w:t xml:space="preserve"> test, </w:t>
      </w:r>
      <w:r w:rsidR="00A560F4" w:rsidRPr="00437194">
        <w:rPr>
          <w:rFonts w:ascii="Times New Roman" w:eastAsia="DengXian" w:hAnsi="Times New Roman" w:cs="Times New Roman"/>
          <w:i/>
          <w:iCs/>
          <w:sz w:val="21"/>
          <w:szCs w:val="21"/>
        </w:rPr>
        <w:t>n</w:t>
      </w:r>
      <w:r w:rsidR="00A560F4" w:rsidRPr="00437194">
        <w:rPr>
          <w:rFonts w:ascii="Times New Roman" w:eastAsia="DengXian" w:hAnsi="Times New Roman" w:cs="Times New Roman"/>
          <w:sz w:val="21"/>
          <w:szCs w:val="21"/>
        </w:rPr>
        <w:t>=3</w:t>
      </w:r>
      <w:r w:rsidR="00B41439" w:rsidRPr="00437194">
        <w:rPr>
          <w:rFonts w:ascii="Times New Roman" w:eastAsia="DengXian" w:hAnsi="Times New Roman" w:cs="Times New Roman"/>
          <w:sz w:val="21"/>
          <w:szCs w:val="21"/>
        </w:rPr>
        <w:t xml:space="preserve"> </w:t>
      </w:r>
      <w:r w:rsidR="00B41439" w:rsidRPr="00437194">
        <w:rPr>
          <w:rFonts w:ascii="Times New Roman" w:hAnsi="Times New Roman" w:cs="Times New Roman"/>
          <w:color w:val="000000" w:themeColor="text1"/>
          <w:sz w:val="21"/>
          <w:szCs w:val="21"/>
        </w:rPr>
        <w:t>plate cells</w:t>
      </w:r>
      <w:r w:rsidR="00A560F4" w:rsidRPr="00437194">
        <w:rPr>
          <w:rFonts w:ascii="Times New Roman" w:eastAsia="DengXian" w:hAnsi="Times New Roman" w:cs="Times New Roman"/>
          <w:sz w:val="21"/>
          <w:szCs w:val="21"/>
        </w:rPr>
        <w:t>). All data are presented as mean ± SEM. *</w:t>
      </w:r>
      <w:r w:rsidR="00A560F4" w:rsidRPr="00437194">
        <w:rPr>
          <w:rFonts w:ascii="Times New Roman" w:eastAsia="DengXian" w:hAnsi="Times New Roman" w:cs="Times New Roman"/>
          <w:i/>
          <w:iCs/>
          <w:sz w:val="21"/>
          <w:szCs w:val="21"/>
        </w:rPr>
        <w:t>P</w:t>
      </w:r>
      <w:r w:rsidR="00A560F4" w:rsidRPr="00437194">
        <w:rPr>
          <w:rFonts w:ascii="Times New Roman" w:eastAsia="DengXian" w:hAnsi="Times New Roman" w:cs="Times New Roman"/>
          <w:sz w:val="21"/>
          <w:szCs w:val="21"/>
        </w:rPr>
        <w:t xml:space="preserve"> &lt; 0.05; **</w:t>
      </w:r>
      <w:r w:rsidR="00A560F4" w:rsidRPr="00437194">
        <w:rPr>
          <w:rFonts w:ascii="Times New Roman" w:eastAsia="DengXian" w:hAnsi="Times New Roman" w:cs="Times New Roman"/>
          <w:i/>
          <w:iCs/>
          <w:sz w:val="21"/>
          <w:szCs w:val="21"/>
        </w:rPr>
        <w:t>P</w:t>
      </w:r>
      <w:r w:rsidR="00A560F4" w:rsidRPr="00437194">
        <w:rPr>
          <w:rFonts w:ascii="Times New Roman" w:eastAsia="DengXian" w:hAnsi="Times New Roman" w:cs="Times New Roman"/>
          <w:sz w:val="21"/>
          <w:szCs w:val="21"/>
        </w:rPr>
        <w:t xml:space="preserve"> &lt; 0.01; ***</w:t>
      </w:r>
      <w:r w:rsidR="00A560F4" w:rsidRPr="00437194">
        <w:rPr>
          <w:rFonts w:ascii="Times New Roman" w:eastAsia="DengXian" w:hAnsi="Times New Roman" w:cs="Times New Roman"/>
          <w:i/>
          <w:iCs/>
          <w:sz w:val="21"/>
          <w:szCs w:val="21"/>
        </w:rPr>
        <w:t>P</w:t>
      </w:r>
      <w:r w:rsidR="00A560F4" w:rsidRPr="00437194">
        <w:rPr>
          <w:rFonts w:ascii="Times New Roman" w:eastAsia="DengXian" w:hAnsi="Times New Roman" w:cs="Times New Roman"/>
          <w:sz w:val="21"/>
          <w:szCs w:val="21"/>
        </w:rPr>
        <w:t xml:space="preserve"> &lt; 0.001; </w:t>
      </w:r>
      <w:proofErr w:type="spellStart"/>
      <w:r w:rsidR="00A560F4" w:rsidRPr="00437194">
        <w:rPr>
          <w:rFonts w:ascii="Times New Roman" w:eastAsia="DengXian" w:hAnsi="Times New Roman" w:cs="Times New Roman"/>
          <w:i/>
          <w:iCs/>
          <w:sz w:val="21"/>
          <w:szCs w:val="21"/>
        </w:rPr>
        <w:t>n.s</w:t>
      </w:r>
      <w:proofErr w:type="spellEnd"/>
      <w:r w:rsidR="00A560F4" w:rsidRPr="00437194">
        <w:rPr>
          <w:rFonts w:ascii="Times New Roman" w:eastAsia="DengXian" w:hAnsi="Times New Roman" w:cs="Times New Roman"/>
          <w:i/>
          <w:iCs/>
          <w:sz w:val="21"/>
          <w:szCs w:val="21"/>
        </w:rPr>
        <w:t>.</w:t>
      </w:r>
      <w:r w:rsidR="00A560F4" w:rsidRPr="00437194">
        <w:rPr>
          <w:rFonts w:ascii="Times New Roman" w:eastAsia="DengXian" w:hAnsi="Times New Roman" w:cs="Times New Roman"/>
          <w:sz w:val="21"/>
          <w:szCs w:val="21"/>
        </w:rPr>
        <w:t>: no significance.</w:t>
      </w:r>
    </w:p>
    <w:p w14:paraId="5562D500" w14:textId="4BE5A461" w:rsidR="00FB1E95" w:rsidRPr="00FB1E95" w:rsidRDefault="00FB1E95">
      <w:pPr>
        <w:spacing w:after="0" w:line="480" w:lineRule="auto"/>
        <w:contextualSpacing/>
        <w:rPr>
          <w:rFonts w:ascii="Times New Roman" w:eastAsia="DengXian" w:hAnsi="Times New Roman" w:cs="Times New Roman"/>
          <w:sz w:val="21"/>
          <w:szCs w:val="21"/>
        </w:rPr>
      </w:pPr>
      <w:r w:rsidRPr="00437194">
        <w:rPr>
          <w:rFonts w:ascii="Times New Roman" w:eastAsia="DengXian" w:hAnsi="Times New Roman" w:cs="Times New Roman"/>
          <w:b/>
          <w:bCs/>
          <w:sz w:val="21"/>
          <w:szCs w:val="21"/>
        </w:rPr>
        <w:t xml:space="preserve">Supplementary Fig. 3 PDGFRα is critical for the effect of ZJU-37 on promoting OPC proliferation. </w:t>
      </w:r>
      <w:r w:rsidRPr="00437194">
        <w:rPr>
          <w:rFonts w:ascii="Times New Roman" w:eastAsia="DengXian" w:hAnsi="Times New Roman" w:cs="Times New Roman" w:hint="eastAsia"/>
          <w:b/>
          <w:bCs/>
          <w:sz w:val="21"/>
          <w:szCs w:val="21"/>
        </w:rPr>
        <w:t>A</w:t>
      </w:r>
      <w:r w:rsidRPr="00437194">
        <w:rPr>
          <w:rFonts w:ascii="Times New Roman" w:eastAsia="DengXian" w:hAnsi="Times New Roman" w:cs="Times New Roman"/>
          <w:b/>
          <w:bCs/>
          <w:sz w:val="21"/>
          <w:szCs w:val="21"/>
        </w:rPr>
        <w:t xml:space="preserve"> </w:t>
      </w:r>
      <w:r w:rsidRPr="00437194">
        <w:rPr>
          <w:rFonts w:ascii="Times New Roman" w:eastAsia="DengXian" w:hAnsi="Times New Roman" w:cs="Times New Roman"/>
          <w:sz w:val="21"/>
          <w:szCs w:val="21"/>
        </w:rPr>
        <w:t xml:space="preserve">Representative </w:t>
      </w:r>
      <w:r w:rsidRPr="00437194">
        <w:rPr>
          <w:rFonts w:ascii="Times New Roman" w:eastAsia="DengXian" w:hAnsi="Times New Roman" w:cs="Times New Roman" w:hint="eastAsia"/>
          <w:sz w:val="21"/>
          <w:szCs w:val="21"/>
        </w:rPr>
        <w:t>fluo</w:t>
      </w:r>
      <w:r w:rsidRPr="00437194">
        <w:rPr>
          <w:rFonts w:ascii="Times New Roman" w:eastAsia="DengXian" w:hAnsi="Times New Roman" w:cs="Times New Roman"/>
          <w:sz w:val="21"/>
          <w:szCs w:val="21"/>
        </w:rPr>
        <w:t xml:space="preserve">rescence images of proliferating primary rat OPCs treated with ZJU-37 (5 </w:t>
      </w:r>
      <w:proofErr w:type="spellStart"/>
      <w:r w:rsidRPr="00437194">
        <w:rPr>
          <w:rFonts w:ascii="Times New Roman" w:eastAsia="DengXian" w:hAnsi="Times New Roman" w:cs="Times New Roman"/>
          <w:sz w:val="21"/>
          <w:szCs w:val="21"/>
        </w:rPr>
        <w:t>μM</w:t>
      </w:r>
      <w:proofErr w:type="spellEnd"/>
      <w:r w:rsidRPr="00437194">
        <w:rPr>
          <w:rFonts w:ascii="Times New Roman" w:eastAsia="DengXian" w:hAnsi="Times New Roman" w:cs="Times New Roman"/>
          <w:sz w:val="21"/>
          <w:szCs w:val="21"/>
        </w:rPr>
        <w:t xml:space="preserve">) ± BLU-285 (0.5 </w:t>
      </w:r>
      <w:proofErr w:type="spellStart"/>
      <w:r w:rsidRPr="00437194">
        <w:rPr>
          <w:rFonts w:ascii="Times New Roman" w:eastAsia="DengXian" w:hAnsi="Times New Roman" w:cs="Times New Roman"/>
          <w:sz w:val="21"/>
          <w:szCs w:val="21"/>
        </w:rPr>
        <w:t>μM</w:t>
      </w:r>
      <w:proofErr w:type="spellEnd"/>
      <w:r w:rsidRPr="00437194">
        <w:rPr>
          <w:rFonts w:ascii="Times New Roman" w:eastAsia="DengXian" w:hAnsi="Times New Roman" w:cs="Times New Roman"/>
          <w:sz w:val="21"/>
          <w:szCs w:val="21"/>
        </w:rPr>
        <w:t xml:space="preserve">) or DMSO ± BLU-285 (0.5 </w:t>
      </w:r>
      <w:proofErr w:type="spellStart"/>
      <w:r w:rsidRPr="00437194">
        <w:rPr>
          <w:rFonts w:ascii="Times New Roman" w:eastAsia="DengXian" w:hAnsi="Times New Roman" w:cs="Times New Roman"/>
          <w:sz w:val="21"/>
          <w:szCs w:val="21"/>
        </w:rPr>
        <w:t>μM</w:t>
      </w:r>
      <w:proofErr w:type="spellEnd"/>
      <w:r w:rsidRPr="00437194">
        <w:rPr>
          <w:rFonts w:ascii="Times New Roman" w:eastAsia="DengXian" w:hAnsi="Times New Roman" w:cs="Times New Roman"/>
          <w:sz w:val="21"/>
          <w:szCs w:val="21"/>
        </w:rPr>
        <w:t xml:space="preserve">) for 36 hours. BLU-285, </w:t>
      </w:r>
      <w:proofErr w:type="spellStart"/>
      <w:r w:rsidRPr="00437194">
        <w:rPr>
          <w:rFonts w:ascii="Times New Roman" w:eastAsia="DengXian" w:hAnsi="Times New Roman" w:cs="Times New Roman"/>
          <w:sz w:val="21"/>
          <w:szCs w:val="21"/>
        </w:rPr>
        <w:t>avapritinib</w:t>
      </w:r>
      <w:proofErr w:type="spellEnd"/>
      <w:r w:rsidRPr="00437194">
        <w:rPr>
          <w:rFonts w:ascii="Times New Roman" w:eastAsia="DengXian" w:hAnsi="Times New Roman" w:cs="Times New Roman"/>
          <w:sz w:val="21"/>
          <w:szCs w:val="21"/>
        </w:rPr>
        <w:t xml:space="preserve"> (#S8553, Selleck), inhibitor of PDGFRα. Proliferating OPCs was visualized by Ki67 (red) and Olig2 (green). S</w:t>
      </w:r>
      <w:r w:rsidRPr="00437194">
        <w:rPr>
          <w:rFonts w:ascii="Times New Roman" w:eastAsia="DengXian" w:hAnsi="Times New Roman" w:cs="Times New Roman" w:hint="eastAsia"/>
          <w:sz w:val="21"/>
          <w:szCs w:val="21"/>
        </w:rPr>
        <w:t>cale</w:t>
      </w:r>
      <w:r w:rsidRPr="00437194">
        <w:rPr>
          <w:rFonts w:ascii="Times New Roman" w:eastAsia="DengXian" w:hAnsi="Times New Roman" w:cs="Times New Roman"/>
          <w:sz w:val="21"/>
          <w:szCs w:val="21"/>
        </w:rPr>
        <w:t xml:space="preserve"> bar: 100 </w:t>
      </w:r>
      <w:proofErr w:type="spellStart"/>
      <w:r w:rsidRPr="00437194">
        <w:rPr>
          <w:rFonts w:ascii="Times New Roman" w:eastAsia="DengXian" w:hAnsi="Times New Roman" w:cs="Times New Roman"/>
          <w:sz w:val="21"/>
          <w:szCs w:val="21"/>
        </w:rPr>
        <w:t>μm</w:t>
      </w:r>
      <w:proofErr w:type="spellEnd"/>
      <w:r w:rsidRPr="00437194">
        <w:rPr>
          <w:rFonts w:ascii="Times New Roman" w:eastAsia="DengXian" w:hAnsi="Times New Roman" w:cs="Times New Roman"/>
          <w:sz w:val="21"/>
          <w:szCs w:val="21"/>
        </w:rPr>
        <w:t xml:space="preserve">. </w:t>
      </w:r>
      <w:r w:rsidRPr="00437194">
        <w:rPr>
          <w:rFonts w:ascii="Times New Roman" w:eastAsia="DengXian" w:hAnsi="Times New Roman" w:cs="Times New Roman"/>
          <w:b/>
          <w:bCs/>
          <w:sz w:val="21"/>
          <w:szCs w:val="21"/>
        </w:rPr>
        <w:t>B</w:t>
      </w:r>
      <w:r w:rsidRPr="00437194">
        <w:rPr>
          <w:rFonts w:ascii="Times New Roman" w:eastAsia="DengXian" w:hAnsi="Times New Roman" w:cs="Times New Roman"/>
          <w:sz w:val="21"/>
          <w:szCs w:val="21"/>
        </w:rPr>
        <w:t xml:space="preserve"> Quantification of proliferating OPCs (one-way repeated ANOVA, Tukey’s post hoc test, </w:t>
      </w:r>
      <w:bookmarkStart w:id="0" w:name="OLE_LINK17"/>
      <w:bookmarkStart w:id="1" w:name="OLE_LINK18"/>
      <w:r w:rsidRPr="00437194">
        <w:rPr>
          <w:rFonts w:ascii="Times New Roman" w:eastAsia="DengXian" w:hAnsi="Times New Roman" w:cs="Times New Roman"/>
          <w:i/>
          <w:iCs/>
          <w:sz w:val="21"/>
          <w:szCs w:val="21"/>
        </w:rPr>
        <w:t>n</w:t>
      </w:r>
      <w:r w:rsidRPr="00437194">
        <w:rPr>
          <w:rFonts w:ascii="Times New Roman" w:eastAsia="DengXian" w:hAnsi="Times New Roman" w:cs="Times New Roman"/>
          <w:sz w:val="21"/>
          <w:szCs w:val="21"/>
        </w:rPr>
        <w:t>=3 plate wells)</w:t>
      </w:r>
      <w:bookmarkEnd w:id="0"/>
      <w:bookmarkEnd w:id="1"/>
      <w:r w:rsidRPr="00437194">
        <w:rPr>
          <w:rFonts w:ascii="Times New Roman" w:eastAsia="DengXian" w:hAnsi="Times New Roman" w:cs="Times New Roman"/>
          <w:sz w:val="21"/>
          <w:szCs w:val="21"/>
        </w:rPr>
        <w:t xml:space="preserve">. </w:t>
      </w:r>
      <w:bookmarkStart w:id="2" w:name="OLE_LINK19"/>
      <w:bookmarkStart w:id="3" w:name="OLE_LINK20"/>
      <w:r w:rsidRPr="00437194">
        <w:rPr>
          <w:rFonts w:ascii="Times New Roman" w:eastAsia="DengXian" w:hAnsi="Times New Roman" w:cs="Times New Roman"/>
          <w:sz w:val="21"/>
          <w:szCs w:val="21"/>
        </w:rPr>
        <w:t>All data are presented as mean ± SEM. *</w:t>
      </w:r>
      <w:r w:rsidRPr="00437194">
        <w:rPr>
          <w:rFonts w:ascii="Times New Roman" w:eastAsia="DengXian" w:hAnsi="Times New Roman" w:cs="Times New Roman"/>
          <w:i/>
          <w:iCs/>
          <w:sz w:val="21"/>
          <w:szCs w:val="21"/>
        </w:rPr>
        <w:t xml:space="preserve">P </w:t>
      </w:r>
      <w:r w:rsidRPr="00437194">
        <w:rPr>
          <w:rFonts w:ascii="Times New Roman" w:eastAsia="DengXian" w:hAnsi="Times New Roman" w:cs="Times New Roman"/>
          <w:sz w:val="21"/>
          <w:szCs w:val="21"/>
        </w:rPr>
        <w:t>&lt; 0.05; **</w:t>
      </w:r>
      <w:r w:rsidRPr="00437194">
        <w:rPr>
          <w:rFonts w:ascii="Times New Roman" w:eastAsia="DengXian" w:hAnsi="Times New Roman" w:cs="Times New Roman"/>
          <w:i/>
          <w:iCs/>
          <w:sz w:val="21"/>
          <w:szCs w:val="21"/>
        </w:rPr>
        <w:t xml:space="preserve">P </w:t>
      </w:r>
      <w:r w:rsidRPr="00437194">
        <w:rPr>
          <w:rFonts w:ascii="Times New Roman" w:eastAsia="DengXian" w:hAnsi="Times New Roman" w:cs="Times New Roman"/>
          <w:sz w:val="21"/>
          <w:szCs w:val="21"/>
        </w:rPr>
        <w:t>&lt; 0.01; ***</w:t>
      </w:r>
      <w:r w:rsidRPr="00437194">
        <w:rPr>
          <w:rFonts w:ascii="Times New Roman" w:eastAsia="DengXian" w:hAnsi="Times New Roman" w:cs="Times New Roman"/>
          <w:i/>
          <w:iCs/>
          <w:sz w:val="21"/>
          <w:szCs w:val="21"/>
        </w:rPr>
        <w:t xml:space="preserve">P </w:t>
      </w:r>
      <w:r w:rsidRPr="00437194">
        <w:rPr>
          <w:rFonts w:ascii="Times New Roman" w:eastAsia="DengXian" w:hAnsi="Times New Roman" w:cs="Times New Roman"/>
          <w:sz w:val="21"/>
          <w:szCs w:val="21"/>
        </w:rPr>
        <w:t xml:space="preserve">&lt; 0.001; </w:t>
      </w:r>
      <w:proofErr w:type="spellStart"/>
      <w:r w:rsidRPr="00437194">
        <w:rPr>
          <w:rFonts w:ascii="Times New Roman" w:eastAsia="DengXian" w:hAnsi="Times New Roman" w:cs="Times New Roman"/>
          <w:i/>
          <w:iCs/>
          <w:sz w:val="21"/>
          <w:szCs w:val="21"/>
        </w:rPr>
        <w:t>n.s</w:t>
      </w:r>
      <w:proofErr w:type="spellEnd"/>
      <w:r w:rsidRPr="00437194">
        <w:rPr>
          <w:rFonts w:ascii="Times New Roman" w:eastAsia="DengXian" w:hAnsi="Times New Roman" w:cs="Times New Roman"/>
          <w:i/>
          <w:iCs/>
          <w:sz w:val="21"/>
          <w:szCs w:val="21"/>
        </w:rPr>
        <w:t>.</w:t>
      </w:r>
      <w:r w:rsidRPr="00437194">
        <w:rPr>
          <w:rFonts w:ascii="Times New Roman" w:eastAsia="DengXian" w:hAnsi="Times New Roman" w:cs="Times New Roman"/>
          <w:sz w:val="21"/>
          <w:szCs w:val="21"/>
        </w:rPr>
        <w:t>: no significance.</w:t>
      </w:r>
      <w:bookmarkEnd w:id="2"/>
      <w:bookmarkEnd w:id="3"/>
    </w:p>
    <w:sectPr w:rsidR="00FB1E95" w:rsidRPr="00FB1E95" w:rsidSect="00DA2396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0F4"/>
    <w:rsid w:val="000003D1"/>
    <w:rsid w:val="00001A7E"/>
    <w:rsid w:val="0000510E"/>
    <w:rsid w:val="0000540E"/>
    <w:rsid w:val="00005427"/>
    <w:rsid w:val="00013E83"/>
    <w:rsid w:val="000140C5"/>
    <w:rsid w:val="0001476E"/>
    <w:rsid w:val="000168E4"/>
    <w:rsid w:val="0002303B"/>
    <w:rsid w:val="00026613"/>
    <w:rsid w:val="00035339"/>
    <w:rsid w:val="00037BA5"/>
    <w:rsid w:val="00040A89"/>
    <w:rsid w:val="0004791B"/>
    <w:rsid w:val="00053F06"/>
    <w:rsid w:val="00056BE8"/>
    <w:rsid w:val="00060ACF"/>
    <w:rsid w:val="00072852"/>
    <w:rsid w:val="00077371"/>
    <w:rsid w:val="00080424"/>
    <w:rsid w:val="00082F64"/>
    <w:rsid w:val="00085FDD"/>
    <w:rsid w:val="0008618D"/>
    <w:rsid w:val="000863BD"/>
    <w:rsid w:val="00087737"/>
    <w:rsid w:val="0009121D"/>
    <w:rsid w:val="000934C1"/>
    <w:rsid w:val="000968AE"/>
    <w:rsid w:val="000A2A4B"/>
    <w:rsid w:val="000A3CE2"/>
    <w:rsid w:val="000A454D"/>
    <w:rsid w:val="000A4CA5"/>
    <w:rsid w:val="000A6473"/>
    <w:rsid w:val="000A69FB"/>
    <w:rsid w:val="000A711E"/>
    <w:rsid w:val="000B2A83"/>
    <w:rsid w:val="000C64D1"/>
    <w:rsid w:val="000D4108"/>
    <w:rsid w:val="000D472A"/>
    <w:rsid w:val="000E3C8D"/>
    <w:rsid w:val="000E6913"/>
    <w:rsid w:val="000F22CA"/>
    <w:rsid w:val="000F252A"/>
    <w:rsid w:val="0010327F"/>
    <w:rsid w:val="001036AF"/>
    <w:rsid w:val="0010750D"/>
    <w:rsid w:val="00107A58"/>
    <w:rsid w:val="00110515"/>
    <w:rsid w:val="00110B0C"/>
    <w:rsid w:val="00111117"/>
    <w:rsid w:val="001116A3"/>
    <w:rsid w:val="001277C7"/>
    <w:rsid w:val="00133FB3"/>
    <w:rsid w:val="00134016"/>
    <w:rsid w:val="001342E6"/>
    <w:rsid w:val="00137F74"/>
    <w:rsid w:val="00145C59"/>
    <w:rsid w:val="00146812"/>
    <w:rsid w:val="00147508"/>
    <w:rsid w:val="00151CF8"/>
    <w:rsid w:val="00157D24"/>
    <w:rsid w:val="00161590"/>
    <w:rsid w:val="0016389B"/>
    <w:rsid w:val="00167EE8"/>
    <w:rsid w:val="00170BD2"/>
    <w:rsid w:val="00171A3A"/>
    <w:rsid w:val="0017667F"/>
    <w:rsid w:val="001770E4"/>
    <w:rsid w:val="00177360"/>
    <w:rsid w:val="00180604"/>
    <w:rsid w:val="00180AC8"/>
    <w:rsid w:val="00181D22"/>
    <w:rsid w:val="00183FB6"/>
    <w:rsid w:val="00190912"/>
    <w:rsid w:val="00191539"/>
    <w:rsid w:val="00192035"/>
    <w:rsid w:val="00194140"/>
    <w:rsid w:val="001969B4"/>
    <w:rsid w:val="001A007F"/>
    <w:rsid w:val="001A0D8F"/>
    <w:rsid w:val="001A23FF"/>
    <w:rsid w:val="001B2067"/>
    <w:rsid w:val="001B5DBE"/>
    <w:rsid w:val="001B79C2"/>
    <w:rsid w:val="001C07EB"/>
    <w:rsid w:val="001C69EC"/>
    <w:rsid w:val="001D213C"/>
    <w:rsid w:val="001E2A1E"/>
    <w:rsid w:val="001E4B8A"/>
    <w:rsid w:val="001E5C8D"/>
    <w:rsid w:val="001E6EEE"/>
    <w:rsid w:val="001E71B9"/>
    <w:rsid w:val="001F136B"/>
    <w:rsid w:val="001F229B"/>
    <w:rsid w:val="001F5C46"/>
    <w:rsid w:val="00210081"/>
    <w:rsid w:val="00213F80"/>
    <w:rsid w:val="002241DF"/>
    <w:rsid w:val="00225C9A"/>
    <w:rsid w:val="00226F73"/>
    <w:rsid w:val="00230FEC"/>
    <w:rsid w:val="002322F3"/>
    <w:rsid w:val="0023594C"/>
    <w:rsid w:val="00245F1D"/>
    <w:rsid w:val="00250962"/>
    <w:rsid w:val="002534BD"/>
    <w:rsid w:val="00253AAB"/>
    <w:rsid w:val="00254ACF"/>
    <w:rsid w:val="00270584"/>
    <w:rsid w:val="00276CF5"/>
    <w:rsid w:val="00282F7D"/>
    <w:rsid w:val="00283EDE"/>
    <w:rsid w:val="002853C3"/>
    <w:rsid w:val="00296765"/>
    <w:rsid w:val="002A0E67"/>
    <w:rsid w:val="002A61D1"/>
    <w:rsid w:val="002B362A"/>
    <w:rsid w:val="002B3F39"/>
    <w:rsid w:val="002B4ADF"/>
    <w:rsid w:val="002B57FD"/>
    <w:rsid w:val="002B5EFB"/>
    <w:rsid w:val="002B662D"/>
    <w:rsid w:val="002B7B7B"/>
    <w:rsid w:val="002C1433"/>
    <w:rsid w:val="002C3276"/>
    <w:rsid w:val="002C541A"/>
    <w:rsid w:val="002C5D5D"/>
    <w:rsid w:val="002D2A9D"/>
    <w:rsid w:val="002D2E25"/>
    <w:rsid w:val="002F2BB5"/>
    <w:rsid w:val="002F5C91"/>
    <w:rsid w:val="002F71AA"/>
    <w:rsid w:val="003015F6"/>
    <w:rsid w:val="003026BB"/>
    <w:rsid w:val="003055FA"/>
    <w:rsid w:val="0030725E"/>
    <w:rsid w:val="00310FC5"/>
    <w:rsid w:val="0031298E"/>
    <w:rsid w:val="00314229"/>
    <w:rsid w:val="0031549D"/>
    <w:rsid w:val="00315BC4"/>
    <w:rsid w:val="003206B8"/>
    <w:rsid w:val="00323B28"/>
    <w:rsid w:val="003259AA"/>
    <w:rsid w:val="00326A11"/>
    <w:rsid w:val="00327618"/>
    <w:rsid w:val="00336E3B"/>
    <w:rsid w:val="0034078D"/>
    <w:rsid w:val="00341698"/>
    <w:rsid w:val="00341E43"/>
    <w:rsid w:val="00342F21"/>
    <w:rsid w:val="003550D3"/>
    <w:rsid w:val="00355A5F"/>
    <w:rsid w:val="003625EB"/>
    <w:rsid w:val="00366DA9"/>
    <w:rsid w:val="00367398"/>
    <w:rsid w:val="00371BFE"/>
    <w:rsid w:val="00376914"/>
    <w:rsid w:val="00377B08"/>
    <w:rsid w:val="00380AB1"/>
    <w:rsid w:val="00383845"/>
    <w:rsid w:val="003859D1"/>
    <w:rsid w:val="003870C5"/>
    <w:rsid w:val="003919AC"/>
    <w:rsid w:val="00391B14"/>
    <w:rsid w:val="003A3067"/>
    <w:rsid w:val="003B1996"/>
    <w:rsid w:val="003B4564"/>
    <w:rsid w:val="003B536F"/>
    <w:rsid w:val="003B56E6"/>
    <w:rsid w:val="003B6FAF"/>
    <w:rsid w:val="003C0440"/>
    <w:rsid w:val="003C72B2"/>
    <w:rsid w:val="003D00F6"/>
    <w:rsid w:val="003D2B6F"/>
    <w:rsid w:val="003D2FA5"/>
    <w:rsid w:val="003D4ABD"/>
    <w:rsid w:val="003E7F43"/>
    <w:rsid w:val="004001F0"/>
    <w:rsid w:val="00400210"/>
    <w:rsid w:val="00400D1F"/>
    <w:rsid w:val="0040127F"/>
    <w:rsid w:val="00402F96"/>
    <w:rsid w:val="004031FF"/>
    <w:rsid w:val="00403985"/>
    <w:rsid w:val="00412CA7"/>
    <w:rsid w:val="004160A0"/>
    <w:rsid w:val="00420746"/>
    <w:rsid w:val="0042336B"/>
    <w:rsid w:val="0042643C"/>
    <w:rsid w:val="00426E5B"/>
    <w:rsid w:val="00427CDD"/>
    <w:rsid w:val="00430AC0"/>
    <w:rsid w:val="004335D5"/>
    <w:rsid w:val="004345C5"/>
    <w:rsid w:val="00437194"/>
    <w:rsid w:val="00442497"/>
    <w:rsid w:val="00442F53"/>
    <w:rsid w:val="004470F5"/>
    <w:rsid w:val="00447807"/>
    <w:rsid w:val="00451DB7"/>
    <w:rsid w:val="0045396A"/>
    <w:rsid w:val="004635FF"/>
    <w:rsid w:val="0046490A"/>
    <w:rsid w:val="0046602C"/>
    <w:rsid w:val="00467B0E"/>
    <w:rsid w:val="00470F6A"/>
    <w:rsid w:val="00473BC2"/>
    <w:rsid w:val="00474A5C"/>
    <w:rsid w:val="00480023"/>
    <w:rsid w:val="00481770"/>
    <w:rsid w:val="00482174"/>
    <w:rsid w:val="00491B8A"/>
    <w:rsid w:val="004A2349"/>
    <w:rsid w:val="004A7564"/>
    <w:rsid w:val="004A761F"/>
    <w:rsid w:val="004B190A"/>
    <w:rsid w:val="004B69DE"/>
    <w:rsid w:val="004C0A09"/>
    <w:rsid w:val="004C54BE"/>
    <w:rsid w:val="004D4EF7"/>
    <w:rsid w:val="004E0890"/>
    <w:rsid w:val="004E1CBE"/>
    <w:rsid w:val="004E62D9"/>
    <w:rsid w:val="004E6DE4"/>
    <w:rsid w:val="004F0881"/>
    <w:rsid w:val="004F3904"/>
    <w:rsid w:val="004F6E4E"/>
    <w:rsid w:val="005060F8"/>
    <w:rsid w:val="00506F2D"/>
    <w:rsid w:val="0050778E"/>
    <w:rsid w:val="005246BE"/>
    <w:rsid w:val="00525465"/>
    <w:rsid w:val="00527313"/>
    <w:rsid w:val="00535D4E"/>
    <w:rsid w:val="00541CED"/>
    <w:rsid w:val="005464DC"/>
    <w:rsid w:val="00547BAB"/>
    <w:rsid w:val="00552C89"/>
    <w:rsid w:val="00557E42"/>
    <w:rsid w:val="00561D84"/>
    <w:rsid w:val="005710E2"/>
    <w:rsid w:val="00587254"/>
    <w:rsid w:val="00591CE4"/>
    <w:rsid w:val="005A171C"/>
    <w:rsid w:val="005A1B65"/>
    <w:rsid w:val="005A2402"/>
    <w:rsid w:val="005A59A6"/>
    <w:rsid w:val="005B298E"/>
    <w:rsid w:val="005B3022"/>
    <w:rsid w:val="005B4FF0"/>
    <w:rsid w:val="005B5D60"/>
    <w:rsid w:val="005C0EF6"/>
    <w:rsid w:val="005C7556"/>
    <w:rsid w:val="005C7727"/>
    <w:rsid w:val="005C7F9D"/>
    <w:rsid w:val="005D0BA7"/>
    <w:rsid w:val="005D2765"/>
    <w:rsid w:val="005D2EA6"/>
    <w:rsid w:val="005E2B2E"/>
    <w:rsid w:val="005E43CE"/>
    <w:rsid w:val="005E6118"/>
    <w:rsid w:val="00605970"/>
    <w:rsid w:val="00605A20"/>
    <w:rsid w:val="00606374"/>
    <w:rsid w:val="006151B8"/>
    <w:rsid w:val="00617B9E"/>
    <w:rsid w:val="006200CB"/>
    <w:rsid w:val="0062077D"/>
    <w:rsid w:val="00621A90"/>
    <w:rsid w:val="006224D6"/>
    <w:rsid w:val="00622CF7"/>
    <w:rsid w:val="006233F4"/>
    <w:rsid w:val="0062385F"/>
    <w:rsid w:val="00625EDF"/>
    <w:rsid w:val="00631CDA"/>
    <w:rsid w:val="006336C5"/>
    <w:rsid w:val="00641102"/>
    <w:rsid w:val="00641197"/>
    <w:rsid w:val="00641F58"/>
    <w:rsid w:val="0064658A"/>
    <w:rsid w:val="006465DD"/>
    <w:rsid w:val="00652B96"/>
    <w:rsid w:val="00665353"/>
    <w:rsid w:val="00666E63"/>
    <w:rsid w:val="0067171C"/>
    <w:rsid w:val="006741E6"/>
    <w:rsid w:val="00676F56"/>
    <w:rsid w:val="00677B85"/>
    <w:rsid w:val="0068319C"/>
    <w:rsid w:val="006841DC"/>
    <w:rsid w:val="00690406"/>
    <w:rsid w:val="0069083E"/>
    <w:rsid w:val="00690A44"/>
    <w:rsid w:val="00691E6B"/>
    <w:rsid w:val="00695A17"/>
    <w:rsid w:val="00695DE7"/>
    <w:rsid w:val="0069639D"/>
    <w:rsid w:val="006977FA"/>
    <w:rsid w:val="006A1C0D"/>
    <w:rsid w:val="006A6B2C"/>
    <w:rsid w:val="006A76DB"/>
    <w:rsid w:val="006B13D9"/>
    <w:rsid w:val="006B1488"/>
    <w:rsid w:val="006B4C1D"/>
    <w:rsid w:val="006C28A2"/>
    <w:rsid w:val="006D480F"/>
    <w:rsid w:val="006D7314"/>
    <w:rsid w:val="006E61A3"/>
    <w:rsid w:val="006E6A3D"/>
    <w:rsid w:val="006F0C52"/>
    <w:rsid w:val="006F79D0"/>
    <w:rsid w:val="00706878"/>
    <w:rsid w:val="00706883"/>
    <w:rsid w:val="00707BC3"/>
    <w:rsid w:val="00711147"/>
    <w:rsid w:val="00717520"/>
    <w:rsid w:val="00717B90"/>
    <w:rsid w:val="00720538"/>
    <w:rsid w:val="00721D2F"/>
    <w:rsid w:val="00722F53"/>
    <w:rsid w:val="0072528A"/>
    <w:rsid w:val="00730539"/>
    <w:rsid w:val="00730A7F"/>
    <w:rsid w:val="0073560C"/>
    <w:rsid w:val="00740259"/>
    <w:rsid w:val="00745C9F"/>
    <w:rsid w:val="0075299B"/>
    <w:rsid w:val="0075440C"/>
    <w:rsid w:val="00760866"/>
    <w:rsid w:val="00762D26"/>
    <w:rsid w:val="0076493C"/>
    <w:rsid w:val="00765170"/>
    <w:rsid w:val="00777D00"/>
    <w:rsid w:val="0078590B"/>
    <w:rsid w:val="0079277D"/>
    <w:rsid w:val="00795A82"/>
    <w:rsid w:val="007A6F24"/>
    <w:rsid w:val="007B2F21"/>
    <w:rsid w:val="007B67BA"/>
    <w:rsid w:val="007C422D"/>
    <w:rsid w:val="007C4DC2"/>
    <w:rsid w:val="007C522E"/>
    <w:rsid w:val="007D008D"/>
    <w:rsid w:val="007D078D"/>
    <w:rsid w:val="007D293E"/>
    <w:rsid w:val="007D3EF5"/>
    <w:rsid w:val="007E6B4F"/>
    <w:rsid w:val="007F17A3"/>
    <w:rsid w:val="007F18FD"/>
    <w:rsid w:val="007F3A09"/>
    <w:rsid w:val="007F3F2D"/>
    <w:rsid w:val="007F4445"/>
    <w:rsid w:val="0080139D"/>
    <w:rsid w:val="00816486"/>
    <w:rsid w:val="00816BA6"/>
    <w:rsid w:val="008225A2"/>
    <w:rsid w:val="00824A8E"/>
    <w:rsid w:val="008358F4"/>
    <w:rsid w:val="00837387"/>
    <w:rsid w:val="00840990"/>
    <w:rsid w:val="00840B64"/>
    <w:rsid w:val="00842E00"/>
    <w:rsid w:val="00852E82"/>
    <w:rsid w:val="00862B03"/>
    <w:rsid w:val="008657F7"/>
    <w:rsid w:val="00875515"/>
    <w:rsid w:val="00875CC4"/>
    <w:rsid w:val="00880393"/>
    <w:rsid w:val="00880773"/>
    <w:rsid w:val="0088125B"/>
    <w:rsid w:val="00881677"/>
    <w:rsid w:val="00883297"/>
    <w:rsid w:val="00891F38"/>
    <w:rsid w:val="00892990"/>
    <w:rsid w:val="0089600C"/>
    <w:rsid w:val="00897E97"/>
    <w:rsid w:val="008A32B5"/>
    <w:rsid w:val="008A78C1"/>
    <w:rsid w:val="008B0173"/>
    <w:rsid w:val="008B0A3F"/>
    <w:rsid w:val="008B73D1"/>
    <w:rsid w:val="008C1E1B"/>
    <w:rsid w:val="008C3A00"/>
    <w:rsid w:val="008C4F3D"/>
    <w:rsid w:val="008C7B4D"/>
    <w:rsid w:val="008D1822"/>
    <w:rsid w:val="008D2FEB"/>
    <w:rsid w:val="008D4776"/>
    <w:rsid w:val="008D5CCE"/>
    <w:rsid w:val="008E1718"/>
    <w:rsid w:val="008E5F3C"/>
    <w:rsid w:val="008F0312"/>
    <w:rsid w:val="008F2704"/>
    <w:rsid w:val="008F293A"/>
    <w:rsid w:val="008F4633"/>
    <w:rsid w:val="009022C1"/>
    <w:rsid w:val="00903B2A"/>
    <w:rsid w:val="009060C9"/>
    <w:rsid w:val="00906580"/>
    <w:rsid w:val="009070EB"/>
    <w:rsid w:val="00907EAE"/>
    <w:rsid w:val="00912679"/>
    <w:rsid w:val="00912A90"/>
    <w:rsid w:val="00916C07"/>
    <w:rsid w:val="00917D1D"/>
    <w:rsid w:val="009215B3"/>
    <w:rsid w:val="0092546A"/>
    <w:rsid w:val="00934C32"/>
    <w:rsid w:val="00936A00"/>
    <w:rsid w:val="00945016"/>
    <w:rsid w:val="009465BB"/>
    <w:rsid w:val="00946D51"/>
    <w:rsid w:val="00947710"/>
    <w:rsid w:val="00950345"/>
    <w:rsid w:val="009508EB"/>
    <w:rsid w:val="00951457"/>
    <w:rsid w:val="00953714"/>
    <w:rsid w:val="00954CF0"/>
    <w:rsid w:val="00956621"/>
    <w:rsid w:val="0095696D"/>
    <w:rsid w:val="0096062A"/>
    <w:rsid w:val="00970BCB"/>
    <w:rsid w:val="00970C88"/>
    <w:rsid w:val="00980DD2"/>
    <w:rsid w:val="009822B5"/>
    <w:rsid w:val="00985EB6"/>
    <w:rsid w:val="00986BB3"/>
    <w:rsid w:val="009870CF"/>
    <w:rsid w:val="00990357"/>
    <w:rsid w:val="00991B0B"/>
    <w:rsid w:val="009A21B3"/>
    <w:rsid w:val="009A29EC"/>
    <w:rsid w:val="009A2D74"/>
    <w:rsid w:val="009B4C4C"/>
    <w:rsid w:val="009B6516"/>
    <w:rsid w:val="009D5996"/>
    <w:rsid w:val="009E6241"/>
    <w:rsid w:val="009E7DFC"/>
    <w:rsid w:val="009F0055"/>
    <w:rsid w:val="009F2D7D"/>
    <w:rsid w:val="009F5C47"/>
    <w:rsid w:val="009F799F"/>
    <w:rsid w:val="00A173FA"/>
    <w:rsid w:val="00A1780E"/>
    <w:rsid w:val="00A17BD8"/>
    <w:rsid w:val="00A23634"/>
    <w:rsid w:val="00A27C34"/>
    <w:rsid w:val="00A35D5E"/>
    <w:rsid w:val="00A407C5"/>
    <w:rsid w:val="00A426A8"/>
    <w:rsid w:val="00A43A5F"/>
    <w:rsid w:val="00A44402"/>
    <w:rsid w:val="00A44905"/>
    <w:rsid w:val="00A511E0"/>
    <w:rsid w:val="00A560F4"/>
    <w:rsid w:val="00A6162E"/>
    <w:rsid w:val="00A72D59"/>
    <w:rsid w:val="00A845C4"/>
    <w:rsid w:val="00A85EEB"/>
    <w:rsid w:val="00A924B7"/>
    <w:rsid w:val="00A94DA3"/>
    <w:rsid w:val="00AA3127"/>
    <w:rsid w:val="00AA3FE4"/>
    <w:rsid w:val="00AA5A1B"/>
    <w:rsid w:val="00AA5CFA"/>
    <w:rsid w:val="00AA6531"/>
    <w:rsid w:val="00AA6820"/>
    <w:rsid w:val="00AB0D9D"/>
    <w:rsid w:val="00AB393A"/>
    <w:rsid w:val="00AC31C7"/>
    <w:rsid w:val="00AC62B9"/>
    <w:rsid w:val="00AC7089"/>
    <w:rsid w:val="00AD053C"/>
    <w:rsid w:val="00AD1609"/>
    <w:rsid w:val="00AD18A1"/>
    <w:rsid w:val="00AD2132"/>
    <w:rsid w:val="00AD46AE"/>
    <w:rsid w:val="00AD6711"/>
    <w:rsid w:val="00AE1C58"/>
    <w:rsid w:val="00AE378D"/>
    <w:rsid w:val="00AE419E"/>
    <w:rsid w:val="00AE5EFD"/>
    <w:rsid w:val="00AF07C5"/>
    <w:rsid w:val="00AF1D46"/>
    <w:rsid w:val="00AF5E9E"/>
    <w:rsid w:val="00AF6609"/>
    <w:rsid w:val="00AF7434"/>
    <w:rsid w:val="00AF7F65"/>
    <w:rsid w:val="00B0634A"/>
    <w:rsid w:val="00B13A99"/>
    <w:rsid w:val="00B13F0B"/>
    <w:rsid w:val="00B15CC7"/>
    <w:rsid w:val="00B17564"/>
    <w:rsid w:val="00B31841"/>
    <w:rsid w:val="00B37DAB"/>
    <w:rsid w:val="00B40C76"/>
    <w:rsid w:val="00B41439"/>
    <w:rsid w:val="00B4334D"/>
    <w:rsid w:val="00B46AE9"/>
    <w:rsid w:val="00B47EDA"/>
    <w:rsid w:val="00B548E5"/>
    <w:rsid w:val="00B602FF"/>
    <w:rsid w:val="00B638C5"/>
    <w:rsid w:val="00B7276A"/>
    <w:rsid w:val="00B72E04"/>
    <w:rsid w:val="00B73DB4"/>
    <w:rsid w:val="00B749A2"/>
    <w:rsid w:val="00B8149A"/>
    <w:rsid w:val="00B8283E"/>
    <w:rsid w:val="00B95AFE"/>
    <w:rsid w:val="00BA4F33"/>
    <w:rsid w:val="00BA63EB"/>
    <w:rsid w:val="00BB431C"/>
    <w:rsid w:val="00BB692F"/>
    <w:rsid w:val="00BB7806"/>
    <w:rsid w:val="00BC337F"/>
    <w:rsid w:val="00BC36BC"/>
    <w:rsid w:val="00BC36D0"/>
    <w:rsid w:val="00BC7B1C"/>
    <w:rsid w:val="00BD0035"/>
    <w:rsid w:val="00BD278A"/>
    <w:rsid w:val="00BD39DE"/>
    <w:rsid w:val="00BD5FA4"/>
    <w:rsid w:val="00BD71FD"/>
    <w:rsid w:val="00BD7CD9"/>
    <w:rsid w:val="00BE0D6D"/>
    <w:rsid w:val="00BE2317"/>
    <w:rsid w:val="00BF405A"/>
    <w:rsid w:val="00BF5056"/>
    <w:rsid w:val="00BF5980"/>
    <w:rsid w:val="00BF7F0E"/>
    <w:rsid w:val="00C00560"/>
    <w:rsid w:val="00C01411"/>
    <w:rsid w:val="00C04EB4"/>
    <w:rsid w:val="00C06A97"/>
    <w:rsid w:val="00C10964"/>
    <w:rsid w:val="00C14992"/>
    <w:rsid w:val="00C24606"/>
    <w:rsid w:val="00C25F2C"/>
    <w:rsid w:val="00C30F4B"/>
    <w:rsid w:val="00C41B8B"/>
    <w:rsid w:val="00C4425D"/>
    <w:rsid w:val="00C51E76"/>
    <w:rsid w:val="00C53185"/>
    <w:rsid w:val="00C541DF"/>
    <w:rsid w:val="00C63F02"/>
    <w:rsid w:val="00C6554C"/>
    <w:rsid w:val="00C73557"/>
    <w:rsid w:val="00C73956"/>
    <w:rsid w:val="00C756AC"/>
    <w:rsid w:val="00C758BA"/>
    <w:rsid w:val="00C76FF5"/>
    <w:rsid w:val="00C80BD7"/>
    <w:rsid w:val="00C93FC9"/>
    <w:rsid w:val="00C95F30"/>
    <w:rsid w:val="00C96053"/>
    <w:rsid w:val="00C96CA1"/>
    <w:rsid w:val="00C96D8C"/>
    <w:rsid w:val="00C974E6"/>
    <w:rsid w:val="00CA4673"/>
    <w:rsid w:val="00CA648B"/>
    <w:rsid w:val="00CA7C9D"/>
    <w:rsid w:val="00CB2548"/>
    <w:rsid w:val="00CB48F9"/>
    <w:rsid w:val="00CC6EB1"/>
    <w:rsid w:val="00CD2405"/>
    <w:rsid w:val="00CE5225"/>
    <w:rsid w:val="00CF3C32"/>
    <w:rsid w:val="00CF466E"/>
    <w:rsid w:val="00CF6B8A"/>
    <w:rsid w:val="00D00855"/>
    <w:rsid w:val="00D02187"/>
    <w:rsid w:val="00D14083"/>
    <w:rsid w:val="00D14853"/>
    <w:rsid w:val="00D14E5A"/>
    <w:rsid w:val="00D17021"/>
    <w:rsid w:val="00D2313A"/>
    <w:rsid w:val="00D241BD"/>
    <w:rsid w:val="00D2543C"/>
    <w:rsid w:val="00D30004"/>
    <w:rsid w:val="00D4311C"/>
    <w:rsid w:val="00D47AB7"/>
    <w:rsid w:val="00D50A12"/>
    <w:rsid w:val="00D50CAC"/>
    <w:rsid w:val="00D561F2"/>
    <w:rsid w:val="00D64130"/>
    <w:rsid w:val="00D657AF"/>
    <w:rsid w:val="00D75254"/>
    <w:rsid w:val="00D80C9A"/>
    <w:rsid w:val="00D82327"/>
    <w:rsid w:val="00D96CFA"/>
    <w:rsid w:val="00DA2396"/>
    <w:rsid w:val="00DA4E79"/>
    <w:rsid w:val="00DA708F"/>
    <w:rsid w:val="00DB3B0F"/>
    <w:rsid w:val="00DB5611"/>
    <w:rsid w:val="00DC2545"/>
    <w:rsid w:val="00DE12B3"/>
    <w:rsid w:val="00DE1968"/>
    <w:rsid w:val="00DE46CE"/>
    <w:rsid w:val="00DE4F8C"/>
    <w:rsid w:val="00DE600B"/>
    <w:rsid w:val="00DF3E43"/>
    <w:rsid w:val="00E01AB4"/>
    <w:rsid w:val="00E01D67"/>
    <w:rsid w:val="00E076BB"/>
    <w:rsid w:val="00E10AD9"/>
    <w:rsid w:val="00E1240C"/>
    <w:rsid w:val="00E1390F"/>
    <w:rsid w:val="00E2359A"/>
    <w:rsid w:val="00E2493B"/>
    <w:rsid w:val="00E270CD"/>
    <w:rsid w:val="00E33BDF"/>
    <w:rsid w:val="00E33ED3"/>
    <w:rsid w:val="00E33EDB"/>
    <w:rsid w:val="00E34BEE"/>
    <w:rsid w:val="00E50EDF"/>
    <w:rsid w:val="00E52ED7"/>
    <w:rsid w:val="00E626B8"/>
    <w:rsid w:val="00E64EDF"/>
    <w:rsid w:val="00E7023A"/>
    <w:rsid w:val="00E71AA9"/>
    <w:rsid w:val="00E73C43"/>
    <w:rsid w:val="00E740E5"/>
    <w:rsid w:val="00E75476"/>
    <w:rsid w:val="00E755D8"/>
    <w:rsid w:val="00E772CE"/>
    <w:rsid w:val="00E810E6"/>
    <w:rsid w:val="00E86AB7"/>
    <w:rsid w:val="00E87346"/>
    <w:rsid w:val="00E9163F"/>
    <w:rsid w:val="00E93C41"/>
    <w:rsid w:val="00E947A8"/>
    <w:rsid w:val="00E94921"/>
    <w:rsid w:val="00E95800"/>
    <w:rsid w:val="00E96FE3"/>
    <w:rsid w:val="00EA140D"/>
    <w:rsid w:val="00EB2F62"/>
    <w:rsid w:val="00ED4C76"/>
    <w:rsid w:val="00ED58E8"/>
    <w:rsid w:val="00ED6049"/>
    <w:rsid w:val="00EE109A"/>
    <w:rsid w:val="00EE4C15"/>
    <w:rsid w:val="00EF6D22"/>
    <w:rsid w:val="00F011FA"/>
    <w:rsid w:val="00F036CB"/>
    <w:rsid w:val="00F0407C"/>
    <w:rsid w:val="00F0726A"/>
    <w:rsid w:val="00F0746B"/>
    <w:rsid w:val="00F1051C"/>
    <w:rsid w:val="00F11397"/>
    <w:rsid w:val="00F142FC"/>
    <w:rsid w:val="00F14A1F"/>
    <w:rsid w:val="00F213ED"/>
    <w:rsid w:val="00F217F8"/>
    <w:rsid w:val="00F21A70"/>
    <w:rsid w:val="00F2598D"/>
    <w:rsid w:val="00F264B5"/>
    <w:rsid w:val="00F32B1A"/>
    <w:rsid w:val="00F364FE"/>
    <w:rsid w:val="00F40676"/>
    <w:rsid w:val="00F40F05"/>
    <w:rsid w:val="00F505F9"/>
    <w:rsid w:val="00F51341"/>
    <w:rsid w:val="00F51E76"/>
    <w:rsid w:val="00F62093"/>
    <w:rsid w:val="00F62A78"/>
    <w:rsid w:val="00F639BC"/>
    <w:rsid w:val="00F63E1F"/>
    <w:rsid w:val="00F640AE"/>
    <w:rsid w:val="00F642E2"/>
    <w:rsid w:val="00F6442B"/>
    <w:rsid w:val="00F65A1D"/>
    <w:rsid w:val="00F66E6D"/>
    <w:rsid w:val="00F67E02"/>
    <w:rsid w:val="00F70F5D"/>
    <w:rsid w:val="00F71EB7"/>
    <w:rsid w:val="00F728DB"/>
    <w:rsid w:val="00F73F4D"/>
    <w:rsid w:val="00F745AC"/>
    <w:rsid w:val="00F7626B"/>
    <w:rsid w:val="00F80673"/>
    <w:rsid w:val="00F80947"/>
    <w:rsid w:val="00F8590F"/>
    <w:rsid w:val="00F920CA"/>
    <w:rsid w:val="00FA04D1"/>
    <w:rsid w:val="00FA6C28"/>
    <w:rsid w:val="00FB1E95"/>
    <w:rsid w:val="00FB423F"/>
    <w:rsid w:val="00FB5FA8"/>
    <w:rsid w:val="00FC16A0"/>
    <w:rsid w:val="00FD2532"/>
    <w:rsid w:val="00FD5230"/>
    <w:rsid w:val="00FE12BA"/>
    <w:rsid w:val="00FE6D9C"/>
    <w:rsid w:val="00FE7DC0"/>
    <w:rsid w:val="00FF2B74"/>
    <w:rsid w:val="00FF42B4"/>
    <w:rsid w:val="00FF45C0"/>
    <w:rsid w:val="00FF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3D3F5"/>
  <w15:chartTrackingRefBased/>
  <w15:docId w15:val="{1A27C78B-EDB4-D149-8820-F6780C4A5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560F4"/>
    <w:pPr>
      <w:spacing w:after="200" w:line="276" w:lineRule="auto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A2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 Xiaoru</cp:lastModifiedBy>
  <cp:revision>2</cp:revision>
  <dcterms:created xsi:type="dcterms:W3CDTF">2022-02-11T05:46:00Z</dcterms:created>
  <dcterms:modified xsi:type="dcterms:W3CDTF">2022-02-11T05:46:00Z</dcterms:modified>
</cp:coreProperties>
</file>